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57D" w:rsidRDefault="00C3057D">
      <w:pPr>
        <w:rPr>
          <w:ins w:id="0" w:author="clorico" w:date="2017-01-17T05:45:00Z"/>
        </w:rPr>
      </w:pPr>
      <w:ins w:id="1" w:author="clorico" w:date="2017-01-17T05:45:00Z">
        <w:r>
          <w:t>Additional file 1</w:t>
        </w:r>
      </w:ins>
    </w:p>
    <w:tbl>
      <w:tblPr>
        <w:tblW w:w="9159" w:type="dxa"/>
        <w:tblInd w:w="93" w:type="dxa"/>
        <w:tblLook w:val="04A0"/>
      </w:tblPr>
      <w:tblGrid>
        <w:gridCol w:w="540"/>
        <w:gridCol w:w="7680"/>
        <w:gridCol w:w="939"/>
      </w:tblGrid>
      <w:tr w:rsidR="00FD5E3D" w:rsidRPr="00FD5E3D" w:rsidTr="00ED77D1">
        <w:trPr>
          <w:trHeight w:val="300"/>
        </w:trPr>
        <w:tc>
          <w:tcPr>
            <w:tcW w:w="9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7D1" w:rsidRPr="00302657" w:rsidRDefault="00302657" w:rsidP="006D5F3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bookmarkStart w:id="2" w:name="_GoBack"/>
            <w:bookmarkEnd w:id="2"/>
            <w:r w:rsidRPr="009420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atabase search strateg</w:t>
            </w:r>
            <w:r w:rsidR="009121D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es</w:t>
            </w:r>
            <w:r w:rsidRPr="009420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for prenatal diagnosis of microcephaly in </w:t>
            </w:r>
            <w:r w:rsidR="009121D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he </w:t>
            </w:r>
            <w:r w:rsidRPr="009420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text of ZIKV inf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ction </w:t>
            </w:r>
            <w:r w:rsidR="006D5F3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on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March </w:t>
            </w:r>
            <w:r w:rsidR="006D5F3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3</w:t>
            </w:r>
            <w:r w:rsidR="006D5F3D" w:rsidRPr="005F5B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="006D5F3D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16</w:t>
            </w:r>
          </w:p>
        </w:tc>
      </w:tr>
      <w:tr w:rsidR="00FD5E3D" w:rsidRPr="00FD5E3D" w:rsidTr="00302657">
        <w:trPr>
          <w:trHeight w:val="315"/>
        </w:trPr>
        <w:tc>
          <w:tcPr>
            <w:tcW w:w="540" w:type="dxa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 w:themeFill="background1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E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680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 w:themeFill="background1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E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LINE</w:t>
            </w:r>
          </w:p>
        </w:tc>
        <w:tc>
          <w:tcPr>
            <w:tcW w:w="939" w:type="dxa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 w:themeFill="background1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exp Flavivirus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6541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exp Flavivirus Infections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0393</w:t>
            </w:r>
          </w:p>
        </w:tc>
      </w:tr>
      <w:tr w:rsidR="00FD5E3D" w:rsidRPr="00FD5E3D" w:rsidTr="00ED77D1">
        <w:trPr>
          <w:trHeight w:val="52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zika or flavivi* or "flavi vi*" or dengue or (encephalitis adj3 (japan* or "st louis" or "tick borne")) or "west nile fever*" or "yellow fever*").mp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4755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or/1-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5485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Chikungunya Virus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534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Chikungunya Fever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584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chikungunya.mp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689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Arboviruses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169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arbovirus*.mp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8293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or/5-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0400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or/4,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2307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exp "Congenital, Hereditary, and Neonatal Diseases and Abnormalities"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E+06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exp "Embryonic and Fetal Development"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29585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exp Embryonic Structures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91915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exp Nerve Growth Factors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1137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Cephalometry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4107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Maternal Exposure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6172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exp Pregnancy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784084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egnant Women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Prenatal Care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1837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exp Prenatal Diagnosis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63551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or/12-2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E+06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1 and 2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607</w:t>
            </w:r>
          </w:p>
        </w:tc>
      </w:tr>
      <w:tr w:rsidR="00FD5E3D" w:rsidRPr="00FD5E3D" w:rsidTr="00ED77D1">
        <w:trPr>
          <w:trHeight w:val="780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icrocephal* or microlissencephal* or anencephal* or ((congenital or brain or cerebral or "white matter" or nerv* or neur*) adj3 (malformation* or abnormalit* or defect* or calcification or development* or growth))).mp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66351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cephalometr* or (head adj3 (circumference* or size))).mp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1460</w:t>
            </w:r>
          </w:p>
        </w:tc>
      </w:tr>
      <w:tr w:rsidR="00FD5E3D" w:rsidRPr="00FD5E3D" w:rsidTr="00ED77D1">
        <w:trPr>
          <w:trHeight w:val="52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prenatal or antenatal or fetus or fetal or foetus or foetal or gestation* or intrauter* or pregnan* or "expectant mother*").mp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E+06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embryo*.mp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76522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tillbirth*.mp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0082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neurotroph*.mp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4460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or/2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E+06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 and 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811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t medline.st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FD5E3D" w:rsidRPr="00FD5E3D" w:rsidTr="00ED77D1">
        <w:trPr>
          <w:trHeight w:val="52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exp Nervous System Malformations/cn, em, ep, et [Congenital, Embryology, Epidemiology, Etiology]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7727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TORCH.mp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930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Toxoplasma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1353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exp Toxoplasmosis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7866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exp Viruses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673651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exp Virus Diseases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783448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Aedes/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1697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or/3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E+06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43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or/2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,3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,4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959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remove duplicates from 4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954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t (animals.sh. not (humans.sh. or 3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)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216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6E4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limit 4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(comment or editorial or news or newspaper article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FD5E3D" w:rsidRPr="00FD5E3D" w:rsidTr="00ED77D1">
        <w:trPr>
          <w:trHeight w:val="315"/>
        </w:trPr>
        <w:tc>
          <w:tcPr>
            <w:tcW w:w="540" w:type="dxa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t 4</w:t>
            </w:r>
            <w:r w:rsidRPr="00FD5E3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000000" w:fill="FFFFFF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171</w:t>
            </w:r>
          </w:p>
        </w:tc>
      </w:tr>
    </w:tbl>
    <w:p w:rsidR="006D5F3D" w:rsidRPr="00FD5E3D" w:rsidRDefault="006D5F3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961" w:type="dxa"/>
        <w:tblInd w:w="93" w:type="dxa"/>
        <w:tblLayout w:type="fixed"/>
        <w:tblLook w:val="04A0"/>
      </w:tblPr>
      <w:tblGrid>
        <w:gridCol w:w="582"/>
        <w:gridCol w:w="7513"/>
        <w:gridCol w:w="866"/>
      </w:tblGrid>
      <w:tr w:rsidR="00FD5E3D" w:rsidRPr="00FD5E3D" w:rsidTr="00302657">
        <w:trPr>
          <w:trHeight w:val="300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E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flavivirus'/ex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3321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flavivirus infection'/ex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2456</w:t>
            </w:r>
          </w:p>
        </w:tc>
      </w:tr>
      <w:tr w:rsidR="00FD5E3D" w:rsidRPr="00FD5E3D" w:rsidTr="00302657">
        <w:trPr>
          <w:trHeight w:val="6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zika OR flavivi* OR 'flavi vi*' OR dengue OR encephalitis NEAR/3 (japan* OR 'st louis' OR 'tick borne') OR 'west nile fever*' OR 'yellow fever*'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0882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chikungunya virus'/d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271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chikungunya'/d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519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chikunguny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625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arbovirus'/d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180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arbovirus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7688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 OR #2 OR #3 OR #4 OR #5 OR #6 OR #7 OR #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50455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congenital malformation'/ex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713508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prenatal development'/ex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01031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embryo (anatomy)'/ex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13844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neurotrophic factor'/ex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60485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cephalometry'/d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0598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pregnancy'/ex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649044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#16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expectant mother'/d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88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prenatal care'/ex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20829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prenatal diagnosis'/ex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87727</w:t>
            </w:r>
          </w:p>
        </w:tc>
      </w:tr>
      <w:tr w:rsidR="00FD5E3D" w:rsidRPr="00FD5E3D" w:rsidTr="00302657">
        <w:trPr>
          <w:trHeight w:val="15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microcephal* OR microlissencephal* OR anencephal* OR (congenital OR brain OR cerebral OR 'white matter' OR nerv* OR neur*) NEAR/3 (malformation* OR abnormalit* OR defect* OR calcification OR development* OR growth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535932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cephalometr* OR head NEAR/3 (circumference* OR size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3737</w:t>
            </w:r>
          </w:p>
        </w:tc>
      </w:tr>
      <w:tr w:rsidR="00FD5E3D" w:rsidRPr="00FD5E3D" w:rsidTr="00302657">
        <w:trPr>
          <w:trHeight w:val="6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prenatal OR antenatal OR fetus OR fetal OR foetus OR foetal OR gestation* OR intrauter* OR pregnan* OR 'expectant mother*' OR stillbirth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212384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embryo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515358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neurotroph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53990</w:t>
            </w:r>
          </w:p>
        </w:tc>
      </w:tr>
      <w:tr w:rsidR="00FD5E3D" w:rsidRPr="00FD5E3D" w:rsidTr="00302657">
        <w:trPr>
          <w:trHeight w:val="6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0 OR #11 OR #12 OR #13 OR #14 OR #15 OR #16 OR #17 OR #18 OR #19 OR #20 OR #21 OR #22 OR #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536003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5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9 AND #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579</w:t>
            </w:r>
          </w:p>
        </w:tc>
      </w:tr>
      <w:tr w:rsidR="00FD5E3D" w:rsidRPr="00FD5E3D" w:rsidTr="00302657">
        <w:trPr>
          <w:trHeight w:val="6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nervous system malformation'/exp/'congenital disorder','etiology','epidemiology'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8065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7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torch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438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8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toxoplasma'/ex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6001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9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toxoplasmosis'/d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9821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30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virus'/ex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893164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31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virus infection'/ex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964171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32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'aedes'/ex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3176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33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7 OR #28 OR #29 OR #30 OR #31 OR #3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492147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34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6 AND #3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513</w:t>
            </w:r>
          </w:p>
        </w:tc>
      </w:tr>
      <w:tr w:rsidR="00FD5E3D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35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5 OR #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081</w:t>
            </w:r>
          </w:p>
        </w:tc>
      </w:tr>
      <w:tr w:rsidR="00302657" w:rsidRPr="00FD5E3D" w:rsidTr="00302657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36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35 AND [humans]/lim NOT ([animals]/lim NOT #32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307</w:t>
            </w:r>
          </w:p>
        </w:tc>
      </w:tr>
    </w:tbl>
    <w:p w:rsidR="00302657" w:rsidRPr="00FD5E3D" w:rsidRDefault="0030265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060" w:type="dxa"/>
        <w:tblInd w:w="93" w:type="dxa"/>
        <w:tblLook w:val="04A0"/>
      </w:tblPr>
      <w:tblGrid>
        <w:gridCol w:w="516"/>
        <w:gridCol w:w="7800"/>
        <w:gridCol w:w="839"/>
      </w:tblGrid>
      <w:tr w:rsidR="00FD5E3D" w:rsidRPr="00FD5E3D" w:rsidTr="00ED77D1">
        <w:trPr>
          <w:trHeight w:val="300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7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302657" w:rsidP="00ED77D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NTRA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302657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026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ult</w:t>
            </w:r>
            <w:r w:rsidR="003026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MeSH descriptor: [Flavivirus] explode all tre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MeSH descriptor: [Flavivirus Infections] explode all tre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41</w:t>
            </w:r>
          </w:p>
        </w:tc>
      </w:tr>
      <w:tr w:rsidR="00FD5E3D" w:rsidRPr="00FD5E3D" w:rsidTr="00ED77D1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ika or flavivi* or "flavi vi*" or dengue or (encephalitis near/3 (japan* or "st louis" or "tick borne")) or "west nile fever*" or "yellow fever*":ti,ab,kw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536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1 or #2 or #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536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MeSH descriptor: [Chikungunya virus] this term onl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MeSH descriptor: [Chikungunya Fever] this term onl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ikungunya:ti,ab,kw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#8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MeSH descriptor: [Arboviruses] this term onl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bovirus*:ti,ab,kw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5 or #6 or #7 or #8 or #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4 or #1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553</w:t>
            </w:r>
          </w:p>
        </w:tc>
      </w:tr>
      <w:tr w:rsidR="00FD5E3D" w:rsidRPr="00FD5E3D" w:rsidTr="00ED77D1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MeSH descriptor: [Congenital, Hereditary, and Neonatal Diseases and Abnormalities] explode all tre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5296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MeSH descriptor: [Embryonic and Fetal Development] explode all tre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554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MeSH descriptor: [Embryonic Structures] explode all tre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655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MeSH descriptor: [Cephalometry] this term onl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592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MeSH descriptor: [Maternal Exposure] this term onl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MeSH descriptor: [Prenatal Care] this term onl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197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MeSH descriptor: [Prenatal Diagnosis] explode all tre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021</w:t>
            </w:r>
          </w:p>
        </w:tc>
      </w:tr>
      <w:tr w:rsidR="00FD5E3D" w:rsidRPr="00FD5E3D" w:rsidTr="00ED77D1">
        <w:trPr>
          <w:trHeight w:val="9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icrocephal* or microlissencephal* or anencephal* or ((congenital or brain or cerebral or "white matter" or nerv* or neur*) near/3 (malformation* or abnormalit* or defect* or calcification or development* or growth))):ti,ab,kw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633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cephalometr* or (head near/3 (circumference* or size))):ti,ab,kw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385</w:t>
            </w:r>
          </w:p>
        </w:tc>
      </w:tr>
      <w:tr w:rsidR="00FD5E3D" w:rsidRPr="00FD5E3D" w:rsidTr="00ED77D1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prenatal or antenatal or fetus or fetal or foetus or foetal or gestation* or intrauter* or pregnan* or "expectant mother*" or stillbirth*):ti,ab,kw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7768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bryo*:ti,ab,kw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817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urotroph*:ti,ab,kw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587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12 or #13 or #14 or #15 or #16 or #17 or #18 or #19 or #20 or #21 or #22 or #2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55078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5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11 and #2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D5E3D" w:rsidRPr="00FD5E3D" w:rsidTr="00ED77D1">
        <w:trPr>
          <w:trHeight w:val="6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MeSH descriptor: [Nervous System Malformations] explode all trees and with qualifier(s): [Etiology - ET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D5E3D" w:rsidRPr="00FD5E3D" w:rsidTr="00ED77D1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#27</w:t>
            </w:r>
          </w:p>
        </w:tc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25 or #2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7D1" w:rsidRPr="00FD5E3D" w:rsidRDefault="00ED77D1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</w:tbl>
    <w:p w:rsidR="00ED77D1" w:rsidRPr="00FD5E3D" w:rsidRDefault="00ED77D1">
      <w:pPr>
        <w:rPr>
          <w:rFonts w:ascii="Times New Roman" w:hAnsi="Times New Roman" w:cs="Times New Roman"/>
          <w:sz w:val="20"/>
          <w:szCs w:val="20"/>
        </w:rPr>
      </w:pPr>
    </w:p>
    <w:p w:rsidR="00ED77D1" w:rsidRPr="00FD5E3D" w:rsidRDefault="00ED77D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069" w:type="dxa"/>
        <w:tblInd w:w="93" w:type="dxa"/>
        <w:tblLook w:val="04A0"/>
      </w:tblPr>
      <w:tblGrid>
        <w:gridCol w:w="1004"/>
        <w:gridCol w:w="6229"/>
        <w:gridCol w:w="839"/>
      </w:tblGrid>
      <w:tr w:rsidR="00302657" w:rsidRPr="00FD5E3D" w:rsidTr="00302657">
        <w:trPr>
          <w:trHeight w:val="270"/>
        </w:trPr>
        <w:tc>
          <w:tcPr>
            <w:tcW w:w="7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2657" w:rsidRPr="00FD5E3D" w:rsidTr="00302657">
        <w:trPr>
          <w:trHeight w:val="557"/>
        </w:trPr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DD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ID#</w:t>
            </w:r>
          </w:p>
        </w:tc>
        <w:tc>
          <w:tcPr>
            <w:tcW w:w="6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DD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5E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NAHL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DD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34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26 OR S3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33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27 AND S3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32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28 OR S29 OR S30 OR S3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45712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31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Virus Diseases+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37287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30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Viruses+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9364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29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Toxoplasmosis+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875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28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TORCH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61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27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Nervous System Abnormalities+/EM/EP/ET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781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26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11 AND S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302657" w:rsidRPr="00FD5E3D" w:rsidTr="00302657">
        <w:trPr>
          <w:trHeight w:val="51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25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12 OR S13 OR S14 OR S15 OR S16 OR S17 OR S18 OR S19 OR S20 OR S21 OR S22 OR S23 OR S2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82515</w:t>
            </w:r>
          </w:p>
        </w:tc>
      </w:tr>
      <w:tr w:rsidR="00302657" w:rsidRPr="00FD5E3D" w:rsidTr="00302657">
        <w:trPr>
          <w:trHeight w:val="54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24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prenatal or antenatal or fetus or fetal or foetus or foetal or gestation* or intrauter* or pregnan* or "expectant mother*" or stillbirth*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76976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23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cephalometr* or (head N3 (circumference* or size))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217</w:t>
            </w:r>
          </w:p>
        </w:tc>
      </w:tr>
      <w:tr w:rsidR="00302657" w:rsidRPr="00FD5E3D" w:rsidTr="00302657">
        <w:trPr>
          <w:trHeight w:val="81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22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icrocephal* or microlissencephal* or anencephal* or ((congenital or brain or cerebral or "white matter" or nerv* or neur*) N3 (malformation* or abnormalit* or defect* or calcification or development* or growth)) or neurotroph*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4351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21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Prenatal Diagnosis+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2212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20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Prenatal Care") OR (MH "Prepregnancy Care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1885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19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Expectant Mothers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757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18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Pregnancy+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38371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17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Maternal Exposure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376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16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Cephalometry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846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15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Nerve Growth Factors+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856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Embryonic Structures+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7678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Growth and Embryonic Development+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17358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Congenital, Hereditary, and Neonatal Diseases and Abnormalities+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21383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4 OR S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220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5 OR S6 OR S7 OR S8 OR S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844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arbovirus*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85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Arboviruses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chikungunya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82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Chikungunya Fever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Chikungunya Virus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1 or S2 or S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798</w:t>
            </w:r>
          </w:p>
        </w:tc>
      </w:tr>
      <w:tr w:rsidR="00302657" w:rsidRPr="00FD5E3D" w:rsidTr="00302657">
        <w:trPr>
          <w:trHeight w:val="525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zika or flavivi* or "flavi vi*" or dengue or (encephalitis N3 (japan* or "st louis" or "tick borne")) or "west nile fever*" or "yellow fever*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3763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Flavivirus Infections+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2983</w:t>
            </w:r>
          </w:p>
        </w:tc>
      </w:tr>
      <w:tr w:rsidR="00302657" w:rsidRPr="00FD5E3D" w:rsidTr="00302657">
        <w:trPr>
          <w:trHeight w:val="27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6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(MH "Flavivirus"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2657" w:rsidRPr="00FD5E3D" w:rsidRDefault="00302657" w:rsidP="00ED7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5E3D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</w:tbl>
    <w:p w:rsidR="00ED77D1" w:rsidRPr="00FD5E3D" w:rsidRDefault="00ED77D1">
      <w:pPr>
        <w:rPr>
          <w:rFonts w:ascii="Times New Roman" w:hAnsi="Times New Roman" w:cs="Times New Roman"/>
          <w:sz w:val="20"/>
          <w:szCs w:val="20"/>
        </w:rPr>
      </w:pPr>
    </w:p>
    <w:sectPr w:rsidR="00ED77D1" w:rsidRPr="00FD5E3D" w:rsidSect="00CB0EB9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trackRevisions/>
  <w:defaultTabStop w:val="720"/>
  <w:characterSpacingControl w:val="doNotCompress"/>
  <w:compat>
    <w:useFELayout/>
  </w:compat>
  <w:rsids>
    <w:rsidRoot w:val="00ED77D1"/>
    <w:rsid w:val="00182802"/>
    <w:rsid w:val="001948F2"/>
    <w:rsid w:val="00302657"/>
    <w:rsid w:val="003F3959"/>
    <w:rsid w:val="005F5B7F"/>
    <w:rsid w:val="006D5F3D"/>
    <w:rsid w:val="006E49A3"/>
    <w:rsid w:val="006E7413"/>
    <w:rsid w:val="0084410C"/>
    <w:rsid w:val="009121D0"/>
    <w:rsid w:val="009A0917"/>
    <w:rsid w:val="00BA04C0"/>
    <w:rsid w:val="00C3057D"/>
    <w:rsid w:val="00CB0EB9"/>
    <w:rsid w:val="00DD3F44"/>
    <w:rsid w:val="00ED77D1"/>
    <w:rsid w:val="00FD5E3D"/>
    <w:rsid w:val="00FE7B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21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1D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1D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1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1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1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21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1D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1D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1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1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1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4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AF0B83-F6B3-440C-9D75-9347BCC00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0</Words>
  <Characters>627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bueze C E Ruth</dc:creator>
  <cp:lastModifiedBy>clorico</cp:lastModifiedBy>
  <cp:revision>3</cp:revision>
  <cp:lastPrinted>2016-06-07T12:35:00Z</cp:lastPrinted>
  <dcterms:created xsi:type="dcterms:W3CDTF">2016-10-28T07:38:00Z</dcterms:created>
  <dcterms:modified xsi:type="dcterms:W3CDTF">2017-01-16T21:45:00Z</dcterms:modified>
</cp:coreProperties>
</file>